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EA9B9C">
      <w:pPr>
        <w:suppressLineNumbers/>
        <w:spacing w:line="360" w:lineRule="auto"/>
        <w:rPr>
          <w:rFonts w:hint="default" w:ascii="Times New Roman" w:hAnsi="Times New Roman" w:eastAsia="汉仪方叠体简" w:cs="Times New Roman"/>
          <w:b/>
          <w:bCs/>
          <w:sz w:val="20"/>
          <w:szCs w:val="20"/>
          <w:highlight w:val="none"/>
        </w:rPr>
      </w:pPr>
      <w:bookmarkStart w:id="0" w:name="_GoBack"/>
      <w:r>
        <w:rPr>
          <w:rFonts w:hint="default" w:ascii="Times New Roman" w:hAnsi="Times New Roman" w:eastAsia="汉仪方叠体简" w:cs="Times New Roman"/>
          <w:b/>
          <w:bCs/>
          <w:sz w:val="20"/>
          <w:szCs w:val="20"/>
          <w:highlight w:val="none"/>
        </w:rPr>
        <w:t xml:space="preserve">Supplemental Table 1 </w:t>
      </w:r>
      <w:bookmarkEnd w:id="0"/>
      <w:r>
        <w:rPr>
          <w:rFonts w:hint="default" w:ascii="Times New Roman" w:hAnsi="Times New Roman" w:eastAsia="汉仪方叠体简" w:cs="Times New Roman"/>
          <w:b/>
          <w:bCs/>
          <w:sz w:val="20"/>
          <w:szCs w:val="20"/>
          <w:highlight w:val="none"/>
        </w:rPr>
        <w:t>Modified classifications of Clavien-Dindo complications in our hospital</w:t>
      </w:r>
    </w:p>
    <w:tbl>
      <w:tblPr>
        <w:tblStyle w:val="2"/>
        <w:tblpPr w:leftFromText="180" w:rightFromText="180" w:vertAnchor="page" w:horzAnchor="page" w:tblpXSpec="center" w:tblpY="1938"/>
        <w:tblOverlap w:val="never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7098"/>
      </w:tblGrid>
      <w:tr w14:paraId="579CBDC9">
        <w:trPr>
          <w:trHeight w:val="325" w:hRule="atLeast"/>
          <w:jc w:val="center"/>
        </w:trPr>
        <w:tc>
          <w:tcPr>
            <w:tcW w:w="7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04B712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Grades</w:t>
            </w:r>
          </w:p>
        </w:tc>
        <w:tc>
          <w:tcPr>
            <w:tcW w:w="42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17536C">
            <w:pPr>
              <w:widowControl/>
              <w:suppressLineNumbers/>
              <w:spacing w:line="240" w:lineRule="auto"/>
              <w:jc w:val="center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Definition</w:t>
            </w:r>
          </w:p>
        </w:tc>
      </w:tr>
      <w:tr w14:paraId="52A702A1">
        <w:trPr>
          <w:trHeight w:val="1278" w:hRule="atLeast"/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C4DF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Grade I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E451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Any deviation from the normal postoperative course without the need for pharmacological treatment or surgical, endoscopic and radiological interventions.</w:t>
            </w: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Acceptable therapeutic regimens are drugs as antiemetics, antipyretics, analgesics, diuretics and electrolytes and physiotherapy.</w:t>
            </w:r>
          </w:p>
        </w:tc>
      </w:tr>
      <w:tr w14:paraId="4FD92560">
        <w:trPr>
          <w:trHeight w:val="1577" w:hRule="atLeast"/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7129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Grade II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3F73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 xml:space="preserve">Requiring pharmacological treatment with drugs other than such allowed for grade I complications. </w:t>
            </w: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Poor wound healing treated at the bedside, re-catheterizating due to urinary retention, gastrointestinal decompression, intraoperative bleeding volume &gt; 500 ml, blood transfusions and parenteral nutrition are also included.</w:t>
            </w:r>
          </w:p>
        </w:tc>
      </w:tr>
      <w:tr w14:paraId="105A90A4">
        <w:trPr>
          <w:trHeight w:val="630" w:hRule="atLeast"/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0EA2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Grade III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17E8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Requiring surgical, endoscopic, or radiological intervention. Intraoperative organ injury, postoperative venous thrombosis.</w:t>
            </w:r>
          </w:p>
        </w:tc>
      </w:tr>
      <w:tr w14:paraId="28318B27">
        <w:trPr>
          <w:trHeight w:val="630" w:hRule="atLeast"/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1EFA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 xml:space="preserve">  Grade III-a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B0A3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Intervention not under general anesthesia. Intraoperative organ injury, postoperative venous thrombosis.</w:t>
            </w:r>
          </w:p>
        </w:tc>
      </w:tr>
      <w:tr w14:paraId="001958D5">
        <w:trPr>
          <w:trHeight w:val="347" w:hRule="atLeast"/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9A3E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 xml:space="preserve">  Grade III-b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21BA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Intervention under general anesthesia</w:t>
            </w:r>
          </w:p>
        </w:tc>
      </w:tr>
      <w:tr w14:paraId="3FB6AE48">
        <w:trPr>
          <w:trHeight w:val="347" w:hRule="atLeast"/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88FC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Grade IV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1C33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Life-threatening complication</w:t>
            </w: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 xml:space="preserve"> requiring IC/ICU-management</w:t>
            </w:r>
          </w:p>
        </w:tc>
      </w:tr>
      <w:tr w14:paraId="1C96C4B7">
        <w:trPr>
          <w:trHeight w:val="347" w:hRule="atLeast"/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0CF3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 xml:space="preserve">  Grade IV-a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AE47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Single organ dysfunction (including dialysis)</w:t>
            </w:r>
          </w:p>
        </w:tc>
      </w:tr>
      <w:tr w14:paraId="70FFCF99">
        <w:trPr>
          <w:trHeight w:val="347" w:hRule="atLeast"/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3590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 xml:space="preserve">  Grade IV-b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7495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Multi organ dysfunction</w:t>
            </w:r>
          </w:p>
        </w:tc>
      </w:tr>
      <w:tr w14:paraId="1A5FC7FD">
        <w:trPr>
          <w:trHeight w:val="347" w:hRule="atLeast"/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3696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Grade V</w:t>
            </w:r>
          </w:p>
        </w:tc>
        <w:tc>
          <w:tcPr>
            <w:tcW w:w="4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02B5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Death of a patient</w:t>
            </w:r>
          </w:p>
        </w:tc>
      </w:tr>
      <w:tr w14:paraId="5B926C58">
        <w:trPr>
          <w:trHeight w:val="956" w:hRule="atLeast"/>
          <w:jc w:val="center"/>
        </w:trPr>
        <w:tc>
          <w:tcPr>
            <w:tcW w:w="7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09D303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Suffix 'd'</w:t>
            </w:r>
          </w:p>
        </w:tc>
        <w:tc>
          <w:tcPr>
            <w:tcW w:w="42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11886E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0"/>
                <w:szCs w:val="20"/>
                <w:highlight w:val="none"/>
                <w:lang w:bidi="ar"/>
              </w:rPr>
              <w:t>If the patient suffers from a complication at the time of discharge. The suffix "d" (for 'disability") is added to the respective grade of complication. This label indicates the need for a follow-up to fully evaluate the complication.</w:t>
            </w:r>
          </w:p>
        </w:tc>
      </w:tr>
    </w:tbl>
    <w:p w14:paraId="4AAF22AD">
      <w:pP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eastAsia="汉仪方叠体简" w:cs="Times New Roman"/>
          <w:sz w:val="20"/>
          <w:szCs w:val="20"/>
          <w:highlight w:val="none"/>
        </w:rPr>
        <w:t>IC: Intermediate care; ICU: Intensive care unit</w:t>
      </w:r>
    </w:p>
    <w:p w14:paraId="26D14746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eastAsia="zh-CN"/>
        </w:rPr>
      </w:pPr>
    </w:p>
    <w:p w14:paraId="67756B89"/>
    <w:p w14:paraId="1EB81C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方叠体简">
    <w:altName w:val="华文宋体"/>
    <w:panose1 w:val="02010600000101010101"/>
    <w:charset w:val="86"/>
    <w:family w:val="auto"/>
    <w:pitch w:val="default"/>
    <w:sig w:usb0="00000000" w:usb1="00000000" w:usb2="00000002" w:usb3="00000000" w:csb0="0004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27C4FC"/>
    <w:rsid w:val="EF27C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10:17:00Z</dcterms:created>
  <dc:creator>Dr. Li</dc:creator>
  <cp:lastModifiedBy>Dr. Li</cp:lastModifiedBy>
  <dcterms:modified xsi:type="dcterms:W3CDTF">2025-08-31T10:1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ADE25B4DA865416AA1B0B36814078E92_41</vt:lpwstr>
  </property>
</Properties>
</file>